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2BC" w:rsidRPr="00C75E8B" w:rsidRDefault="000243BA" w:rsidP="0048073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upplemen</w:t>
      </w:r>
      <w:r w:rsidR="00F334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</w:t>
      </w:r>
      <w:r w:rsidR="00F334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ry </w:t>
      </w:r>
      <w:r w:rsidR="00CD07FA" w:rsidRPr="00C75E8B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</w:t>
      </w:r>
      <w:r w:rsidR="004C55C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able </w:t>
      </w:r>
      <w:r w:rsidR="00B6334D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4</w:t>
      </w:r>
      <w:bookmarkStart w:id="0" w:name="_GoBack"/>
      <w:bookmarkEnd w:id="0"/>
      <w:r w:rsidR="00F3347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:</w:t>
      </w:r>
      <w:r w:rsidR="00B758C9" w:rsidRPr="00C75E8B">
        <w:rPr>
          <w:rFonts w:ascii="Times New Roman" w:hAnsi="Times New Roman" w:cs="Times New Roman"/>
          <w:sz w:val="24"/>
          <w:szCs w:val="24"/>
        </w:rPr>
        <w:t xml:space="preserve"> </w:t>
      </w:r>
      <w:r w:rsidR="0004201D">
        <w:rPr>
          <w:rFonts w:ascii="Times New Roman" w:hAnsi="Times New Roman" w:cs="Times New Roman"/>
          <w:sz w:val="24"/>
          <w:szCs w:val="24"/>
        </w:rPr>
        <w:t>Chemical c</w:t>
      </w:r>
      <w:r w:rsidR="00C75E8B" w:rsidRPr="00C75E8B">
        <w:rPr>
          <w:rFonts w:ascii="Times New Roman" w:hAnsi="Times New Roman" w:cs="Times New Roman"/>
          <w:sz w:val="24"/>
          <w:szCs w:val="24"/>
        </w:rPr>
        <w:t xml:space="preserve">omposition of the </w:t>
      </w:r>
      <w:r w:rsidR="00480732">
        <w:rPr>
          <w:rFonts w:ascii="Times New Roman" w:hAnsi="Times New Roman" w:cs="Times New Roman"/>
          <w:sz w:val="24"/>
          <w:szCs w:val="24"/>
        </w:rPr>
        <w:t xml:space="preserve">effluent of the </w:t>
      </w:r>
      <w:r w:rsidR="00973AE6">
        <w:rPr>
          <w:rFonts w:ascii="Times New Roman" w:hAnsi="Times New Roman" w:cs="Times New Roman"/>
          <w:sz w:val="24"/>
          <w:szCs w:val="24"/>
        </w:rPr>
        <w:t xml:space="preserve">inorganic and organic </w:t>
      </w:r>
      <w:r w:rsidR="00C75E8B" w:rsidRPr="00C75E8B">
        <w:rPr>
          <w:rFonts w:ascii="Times New Roman" w:hAnsi="Times New Roman" w:cs="Times New Roman"/>
          <w:sz w:val="24"/>
          <w:szCs w:val="24"/>
        </w:rPr>
        <w:t>nutrient solution</w:t>
      </w:r>
      <w:r w:rsidR="0004201D">
        <w:rPr>
          <w:rFonts w:ascii="Times New Roman" w:hAnsi="Times New Roman" w:cs="Times New Roman"/>
          <w:sz w:val="24"/>
          <w:szCs w:val="24"/>
        </w:rPr>
        <w:t>.</w:t>
      </w:r>
      <w:r w:rsidR="00C75E8B" w:rsidRPr="00C75E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6AC7" w:rsidRPr="00B758C9" w:rsidRDefault="00256AC7" w:rsidP="0029160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tbl>
      <w:tblPr>
        <w:tblStyle w:val="TableGrid"/>
        <w:tblW w:w="129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275"/>
        <w:gridCol w:w="1418"/>
        <w:gridCol w:w="1701"/>
        <w:gridCol w:w="1417"/>
        <w:gridCol w:w="1418"/>
        <w:gridCol w:w="1559"/>
        <w:gridCol w:w="1337"/>
      </w:tblGrid>
      <w:tr w:rsidR="004059DB" w:rsidRPr="004059DB" w:rsidTr="00480732">
        <w:trPr>
          <w:trHeight w:val="584"/>
        </w:trPr>
        <w:tc>
          <w:tcPr>
            <w:tcW w:w="1242" w:type="dxa"/>
            <w:hideMark/>
          </w:tcPr>
          <w:p w:rsidR="004059DB" w:rsidRPr="00D50763" w:rsidRDefault="004059DB" w:rsidP="004059DB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  <w:t>Treatment</w:t>
            </w:r>
          </w:p>
        </w:tc>
        <w:tc>
          <w:tcPr>
            <w:tcW w:w="1560" w:type="dxa"/>
            <w:hideMark/>
          </w:tcPr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 xml:space="preserve">Org N </w:t>
            </w:r>
          </w:p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(mg N.L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1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)</w:t>
            </w:r>
          </w:p>
        </w:tc>
        <w:tc>
          <w:tcPr>
            <w:tcW w:w="1275" w:type="dxa"/>
            <w:hideMark/>
          </w:tcPr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 xml:space="preserve">TAN </w:t>
            </w:r>
          </w:p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(mg N.L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1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)</w:t>
            </w:r>
          </w:p>
        </w:tc>
        <w:tc>
          <w:tcPr>
            <w:tcW w:w="1418" w:type="dxa"/>
            <w:hideMark/>
          </w:tcPr>
          <w:p w:rsidR="004059DB" w:rsidRPr="00D50763" w:rsidRDefault="004059DB" w:rsidP="004059DB">
            <w:pPr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N-NO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bscript"/>
                <w:lang w:val="en-US" w:eastAsia="nl-BE"/>
              </w:rPr>
              <w:t>2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 xml:space="preserve"> </w:t>
            </w:r>
          </w:p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(mg.L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1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)</w:t>
            </w:r>
          </w:p>
        </w:tc>
        <w:tc>
          <w:tcPr>
            <w:tcW w:w="1701" w:type="dxa"/>
            <w:hideMark/>
          </w:tcPr>
          <w:p w:rsidR="004059DB" w:rsidRPr="00D50763" w:rsidRDefault="004059DB" w:rsidP="004059DB">
            <w:pPr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N-NO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bscript"/>
                <w:lang w:val="en-US" w:eastAsia="nl-BE"/>
              </w:rPr>
              <w:t>3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 xml:space="preserve"> </w:t>
            </w:r>
          </w:p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(mg N.L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1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)</w:t>
            </w:r>
          </w:p>
        </w:tc>
        <w:tc>
          <w:tcPr>
            <w:tcW w:w="1417" w:type="dxa"/>
            <w:hideMark/>
          </w:tcPr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 xml:space="preserve">Total N </w:t>
            </w:r>
          </w:p>
          <w:p w:rsidR="004059DB" w:rsidRPr="00D50763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(mg N.L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1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)</w:t>
            </w:r>
          </w:p>
        </w:tc>
        <w:tc>
          <w:tcPr>
            <w:tcW w:w="1418" w:type="dxa"/>
          </w:tcPr>
          <w:p w:rsidR="004059DB" w:rsidRPr="00D50763" w:rsidRDefault="004059DB" w:rsidP="004059DB">
            <w:pPr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pH</w:t>
            </w:r>
          </w:p>
        </w:tc>
        <w:tc>
          <w:tcPr>
            <w:tcW w:w="1559" w:type="dxa"/>
          </w:tcPr>
          <w:p w:rsidR="004059DB" w:rsidRPr="00D50763" w:rsidRDefault="004059DB" w:rsidP="004059DB">
            <w:pPr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FA</w:t>
            </w:r>
          </w:p>
          <w:p w:rsidR="004059DB" w:rsidRPr="00D50763" w:rsidRDefault="004059DB" w:rsidP="004059DB">
            <w:pPr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(mg N.L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en-US" w:eastAsia="nl-BE"/>
              </w:rPr>
              <w:t>-1</w:t>
            </w: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)</w:t>
            </w:r>
          </w:p>
        </w:tc>
        <w:tc>
          <w:tcPr>
            <w:tcW w:w="1337" w:type="dxa"/>
          </w:tcPr>
          <w:p w:rsidR="004059DB" w:rsidRPr="00D50763" w:rsidRDefault="004059DB" w:rsidP="004059DB">
            <w:pPr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FNA</w:t>
            </w:r>
          </w:p>
          <w:p w:rsidR="004059DB" w:rsidRPr="004059DB" w:rsidRDefault="004059DB" w:rsidP="004059DB">
            <w:pPr>
              <w:jc w:val="center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nl-BE" w:eastAsia="nl-BE"/>
              </w:rPr>
            </w:pPr>
            <w:r w:rsidRPr="00D50763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en-US" w:eastAsia="nl-BE"/>
              </w:rPr>
              <w:t>(mg N.</w:t>
            </w:r>
            <w:r w:rsidRPr="004059DB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nl-BE" w:eastAsia="nl-BE"/>
              </w:rPr>
              <w:t>L</w:t>
            </w:r>
            <w:r w:rsidRPr="004059DB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vertAlign w:val="superscript"/>
                <w:lang w:val="nl-BE" w:eastAsia="nl-BE"/>
              </w:rPr>
              <w:t>-1</w:t>
            </w:r>
            <w:r w:rsidRPr="004059DB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lang w:val="nl-BE" w:eastAsia="nl-BE"/>
              </w:rPr>
              <w:t>)</w:t>
            </w:r>
          </w:p>
        </w:tc>
      </w:tr>
      <w:tr w:rsidR="004059DB" w:rsidRPr="004059DB" w:rsidTr="00480732">
        <w:trPr>
          <w:trHeight w:val="584"/>
        </w:trPr>
        <w:tc>
          <w:tcPr>
            <w:tcW w:w="1242" w:type="dxa"/>
            <w:tcBorders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RWIF</w:t>
            </w:r>
          </w:p>
        </w:tc>
        <w:tc>
          <w:tcPr>
            <w:tcW w:w="1560" w:type="dxa"/>
            <w:tcBorders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,0</w:t>
            </w:r>
          </w:p>
        </w:tc>
        <w:tc>
          <w:tcPr>
            <w:tcW w:w="1275" w:type="dxa"/>
            <w:tcBorders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6,9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,0</w:t>
            </w:r>
          </w:p>
        </w:tc>
        <w:tc>
          <w:tcPr>
            <w:tcW w:w="1701" w:type="dxa"/>
            <w:tcBorders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31,0</w:t>
            </w:r>
          </w:p>
        </w:tc>
        <w:tc>
          <w:tcPr>
            <w:tcW w:w="1417" w:type="dxa"/>
            <w:tcBorders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97,9</w:t>
            </w:r>
          </w:p>
        </w:tc>
        <w:tc>
          <w:tcPr>
            <w:tcW w:w="1418" w:type="dxa"/>
            <w:tcBorders>
              <w:bottom w:val="nil"/>
            </w:tcBorders>
          </w:tcPr>
          <w:p w:rsidR="004059DB" w:rsidRPr="004059DB" w:rsidRDefault="004059DB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7.1</w:t>
            </w:r>
          </w:p>
        </w:tc>
        <w:tc>
          <w:tcPr>
            <w:tcW w:w="1559" w:type="dxa"/>
            <w:tcBorders>
              <w:bottom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.35</w:t>
            </w:r>
          </w:p>
        </w:tc>
        <w:tc>
          <w:tcPr>
            <w:tcW w:w="1337" w:type="dxa"/>
            <w:tcBorders>
              <w:bottom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.0000</w:t>
            </w:r>
          </w:p>
        </w:tc>
      </w:tr>
      <w:tr w:rsidR="004059DB" w:rsidRPr="004059DB" w:rsidTr="00480732">
        <w:trPr>
          <w:trHeight w:val="584"/>
        </w:trPr>
        <w:tc>
          <w:tcPr>
            <w:tcW w:w="1242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GBI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,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4,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,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87,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752,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59DB" w:rsidRPr="004059DB" w:rsidRDefault="004059DB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.05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.0012</w:t>
            </w:r>
          </w:p>
        </w:tc>
      </w:tr>
      <w:tr w:rsidR="004059DB" w:rsidRPr="004059DB" w:rsidTr="00480732">
        <w:trPr>
          <w:trHeight w:val="584"/>
        </w:trPr>
        <w:tc>
          <w:tcPr>
            <w:tcW w:w="1242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RWO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22,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52,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,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,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674,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059DB" w:rsidRPr="004059DB" w:rsidRDefault="004059DB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8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123.9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.0000</w:t>
            </w:r>
          </w:p>
        </w:tc>
      </w:tr>
      <w:tr w:rsidR="004059DB" w:rsidRPr="004059DB" w:rsidTr="00480732">
        <w:trPr>
          <w:trHeight w:val="584"/>
        </w:trPr>
        <w:tc>
          <w:tcPr>
            <w:tcW w:w="1242" w:type="dxa"/>
            <w:tcBorders>
              <w:top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GBOF</w:t>
            </w:r>
          </w:p>
        </w:tc>
        <w:tc>
          <w:tcPr>
            <w:tcW w:w="1560" w:type="dxa"/>
            <w:tcBorders>
              <w:top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5,3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360,5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21,9</w:t>
            </w:r>
          </w:p>
        </w:tc>
        <w:tc>
          <w:tcPr>
            <w:tcW w:w="1701" w:type="dxa"/>
            <w:tcBorders>
              <w:top w:val="nil"/>
            </w:tcBorders>
            <w:hideMark/>
          </w:tcPr>
          <w:p w:rsidR="004059DB" w:rsidRPr="004059DB" w:rsidRDefault="004059DB" w:rsidP="004059DB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51,2</w:t>
            </w:r>
          </w:p>
        </w:tc>
        <w:tc>
          <w:tcPr>
            <w:tcW w:w="1417" w:type="dxa"/>
            <w:tcBorders>
              <w:top w:val="nil"/>
            </w:tcBorders>
            <w:hideMark/>
          </w:tcPr>
          <w:p w:rsidR="004059DB" w:rsidRPr="004059DB" w:rsidRDefault="004059DB" w:rsidP="004059D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nl-BE" w:eastAsia="nl-BE"/>
              </w:rPr>
            </w:pPr>
            <w:r w:rsidRPr="004059DB"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438,9</w:t>
            </w:r>
          </w:p>
        </w:tc>
        <w:tc>
          <w:tcPr>
            <w:tcW w:w="1418" w:type="dxa"/>
            <w:tcBorders>
              <w:top w:val="nil"/>
            </w:tcBorders>
          </w:tcPr>
          <w:p w:rsidR="004059DB" w:rsidRPr="004059DB" w:rsidRDefault="004059DB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7.8</w:t>
            </w:r>
          </w:p>
        </w:tc>
        <w:tc>
          <w:tcPr>
            <w:tcW w:w="1559" w:type="dxa"/>
            <w:tcBorders>
              <w:top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11.4</w:t>
            </w:r>
          </w:p>
        </w:tc>
        <w:tc>
          <w:tcPr>
            <w:tcW w:w="1337" w:type="dxa"/>
            <w:tcBorders>
              <w:top w:val="nil"/>
            </w:tcBorders>
          </w:tcPr>
          <w:p w:rsidR="004059DB" w:rsidRPr="004059DB" w:rsidRDefault="00480732" w:rsidP="004059DB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</w:pPr>
            <w:r>
              <w:rPr>
                <w:rFonts w:ascii="Times New Roman" w:eastAsia="MS PGothic" w:hAnsi="Times New Roman" w:cs="Times New Roman"/>
                <w:color w:val="000000" w:themeColor="text1"/>
                <w:kern w:val="24"/>
                <w:lang w:val="nl-BE" w:eastAsia="nl-BE"/>
              </w:rPr>
              <w:t>0.0008</w:t>
            </w:r>
          </w:p>
        </w:tc>
      </w:tr>
    </w:tbl>
    <w:p w:rsidR="001D02BC" w:rsidRPr="004059DB" w:rsidRDefault="001D02BC" w:rsidP="001D02BC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nl-BE" w:eastAsia="en-GB"/>
        </w:rPr>
      </w:pPr>
    </w:p>
    <w:sectPr w:rsidR="001D02BC" w:rsidRPr="004059DB" w:rsidSect="001D02B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2BC"/>
    <w:rsid w:val="00001B52"/>
    <w:rsid w:val="000243BA"/>
    <w:rsid w:val="00026D7E"/>
    <w:rsid w:val="0004201D"/>
    <w:rsid w:val="000B1821"/>
    <w:rsid w:val="000C7FDE"/>
    <w:rsid w:val="001705B3"/>
    <w:rsid w:val="001B5F78"/>
    <w:rsid w:val="001D02BC"/>
    <w:rsid w:val="001D0E15"/>
    <w:rsid w:val="0020657C"/>
    <w:rsid w:val="00256AC7"/>
    <w:rsid w:val="0029160C"/>
    <w:rsid w:val="00356FA4"/>
    <w:rsid w:val="00391327"/>
    <w:rsid w:val="00396F30"/>
    <w:rsid w:val="003B0B52"/>
    <w:rsid w:val="003E2D7B"/>
    <w:rsid w:val="004059DB"/>
    <w:rsid w:val="00456278"/>
    <w:rsid w:val="00480732"/>
    <w:rsid w:val="00495CEE"/>
    <w:rsid w:val="004C55C6"/>
    <w:rsid w:val="00572E0B"/>
    <w:rsid w:val="0058511B"/>
    <w:rsid w:val="005910AF"/>
    <w:rsid w:val="005C0077"/>
    <w:rsid w:val="005D262F"/>
    <w:rsid w:val="00645AC7"/>
    <w:rsid w:val="006E0537"/>
    <w:rsid w:val="006F44FB"/>
    <w:rsid w:val="00777E88"/>
    <w:rsid w:val="008105BF"/>
    <w:rsid w:val="00812FAF"/>
    <w:rsid w:val="00842CB4"/>
    <w:rsid w:val="0088536B"/>
    <w:rsid w:val="008C2EC3"/>
    <w:rsid w:val="008C53BF"/>
    <w:rsid w:val="00973AE6"/>
    <w:rsid w:val="00986745"/>
    <w:rsid w:val="00B6334D"/>
    <w:rsid w:val="00B758C9"/>
    <w:rsid w:val="00B82AD3"/>
    <w:rsid w:val="00B91CC0"/>
    <w:rsid w:val="00BA4A35"/>
    <w:rsid w:val="00BE06D9"/>
    <w:rsid w:val="00C75E8B"/>
    <w:rsid w:val="00CD07FA"/>
    <w:rsid w:val="00CF74D0"/>
    <w:rsid w:val="00D14F70"/>
    <w:rsid w:val="00D50763"/>
    <w:rsid w:val="00E6079D"/>
    <w:rsid w:val="00EC787E"/>
    <w:rsid w:val="00ED6466"/>
    <w:rsid w:val="00F27AEC"/>
    <w:rsid w:val="00F3347A"/>
    <w:rsid w:val="00F65C60"/>
    <w:rsid w:val="00FB67DE"/>
    <w:rsid w:val="00FD0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DEE7CBB-B5D6-43E6-8109-CA318D71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59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4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6</Words>
  <Characters>36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.grunert@peltracom.be</dc:creator>
  <cp:lastModifiedBy>Oliver Grunert</cp:lastModifiedBy>
  <cp:revision>8</cp:revision>
  <dcterms:created xsi:type="dcterms:W3CDTF">2015-10-20T13:12:00Z</dcterms:created>
  <dcterms:modified xsi:type="dcterms:W3CDTF">2016-02-10T21:36:00Z</dcterms:modified>
</cp:coreProperties>
</file>